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45211" w14:textId="77777777" w:rsidR="00CD2362" w:rsidRPr="00CD2362" w:rsidRDefault="00CD2362" w:rsidP="00CD2362">
      <w:pPr>
        <w:rPr>
          <w:rFonts w:ascii="Times New Roman" w:eastAsia="等线" w:hAnsi="Times New Roman" w:cs="Times New Roman"/>
          <w:sz w:val="20"/>
          <w:szCs w:val="20"/>
        </w:rPr>
      </w:pPr>
      <w:r w:rsidRPr="00CD2362">
        <w:rPr>
          <w:rFonts w:ascii="Times New Roman" w:eastAsia="等线" w:hAnsi="Times New Roman" w:cs="Times New Roman"/>
          <w:b/>
          <w:bCs/>
          <w:sz w:val="20"/>
          <w:szCs w:val="20"/>
          <w:lang w:val="en"/>
        </w:rPr>
        <w:t>Table S3</w:t>
      </w:r>
      <w:r w:rsidRPr="00CD2362">
        <w:rPr>
          <w:rFonts w:ascii="Times New Roman" w:eastAsia="等线" w:hAnsi="Times New Roman" w:cs="Times New Roman"/>
          <w:sz w:val="20"/>
          <w:szCs w:val="20"/>
          <w:lang w:val="en"/>
        </w:rPr>
        <w:t xml:space="preserve"> </w:t>
      </w:r>
      <w:bookmarkStart w:id="0" w:name="_Hlk96844680"/>
      <w:r w:rsidRPr="00CD2362">
        <w:rPr>
          <w:rFonts w:ascii="Times New Roman" w:eastAsia="等线" w:hAnsi="Times New Roman" w:cs="Times New Roman"/>
          <w:sz w:val="20"/>
          <w:szCs w:val="20"/>
        </w:rPr>
        <w:t>A comparison of the KEGG enrichment analyses between our method and the SSN method.</w:t>
      </w:r>
      <w:r w:rsidRPr="00CD2362" w:rsidDel="00A71999">
        <w:rPr>
          <w:rFonts w:ascii="Times New Roman" w:eastAsia="等线" w:hAnsi="Times New Roman" w:cs="Times New Roman"/>
          <w:sz w:val="20"/>
          <w:szCs w:val="20"/>
        </w:rPr>
        <w:t xml:space="preserve"> </w:t>
      </w:r>
      <w:bookmarkEnd w:id="0"/>
    </w:p>
    <w:tbl>
      <w:tblPr>
        <w:tblW w:w="7168" w:type="dxa"/>
        <w:jc w:val="center"/>
        <w:tblLook w:val="04A0" w:firstRow="1" w:lastRow="0" w:firstColumn="1" w:lastColumn="0" w:noHBand="0" w:noVBand="1"/>
      </w:tblPr>
      <w:tblGrid>
        <w:gridCol w:w="1701"/>
        <w:gridCol w:w="1147"/>
        <w:gridCol w:w="1080"/>
        <w:gridCol w:w="1080"/>
        <w:gridCol w:w="1080"/>
        <w:gridCol w:w="1080"/>
      </w:tblGrid>
      <w:tr w:rsidR="00CD2362" w:rsidRPr="00CD2362" w14:paraId="7B815923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295A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BRC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06A3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63C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80A2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1B66C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01279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100</w:t>
            </w:r>
          </w:p>
        </w:tc>
      </w:tr>
      <w:tr w:rsidR="00CD2362" w:rsidRPr="00CD2362" w14:paraId="755F1910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81DC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Our metho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AF5D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5.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3F7B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9.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A1B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9.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8A89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67F7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</w:tr>
      <w:tr w:rsidR="00CD2362" w:rsidRPr="00CD2362" w14:paraId="2853EE23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6CB4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Previous method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12D4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15E7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EBF3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A97D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DC94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</w:tr>
      <w:tr w:rsidR="00CD2362" w:rsidRPr="00CD2362" w14:paraId="4A07AEBC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37C6C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sDNB</w:t>
            </w:r>
            <w:proofErr w:type="spellEnd"/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ho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90E8E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5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036D3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4234E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7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B3B55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4.5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FF71B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6.21%</w:t>
            </w:r>
          </w:p>
        </w:tc>
      </w:tr>
      <w:tr w:rsidR="00CD2362" w:rsidRPr="00CD2362" w14:paraId="4FAC524F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39AA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LUA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00A8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F4F6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6997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B919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B5A5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100</w:t>
            </w:r>
          </w:p>
        </w:tc>
      </w:tr>
      <w:tr w:rsidR="00CD2362" w:rsidRPr="00CD2362" w14:paraId="6A19FEC4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899A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Our metho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97D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6.8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94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5.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90D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9.8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888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46F5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</w:tr>
      <w:tr w:rsidR="00CD2362" w:rsidRPr="00CD2362" w14:paraId="412B3E87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646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Previous method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B294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7.36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A59E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3.46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84AD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4.94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85C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3.79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A79E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8.56%</w:t>
            </w:r>
          </w:p>
        </w:tc>
      </w:tr>
      <w:tr w:rsidR="00CD2362" w:rsidRPr="00CD2362" w14:paraId="7B9BA71A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A8AB3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sDNB</w:t>
            </w:r>
            <w:proofErr w:type="spellEnd"/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ho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7BDB5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6.8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5A9F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7.5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52638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6.2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7F78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7.5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EDC7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7.6</w:t>
            </w:r>
          </w:p>
        </w:tc>
      </w:tr>
      <w:tr w:rsidR="00CD2362" w:rsidRPr="00CD2362" w14:paraId="5757B9CC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786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LUS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ABF3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8882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A73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AC9B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EC426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100</w:t>
            </w:r>
          </w:p>
        </w:tc>
      </w:tr>
      <w:tr w:rsidR="00CD2362" w:rsidRPr="00CD2362" w14:paraId="790020F0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B8B3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Our metho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92F4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8.4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7202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7.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889F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9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2A0E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4351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</w:tr>
      <w:tr w:rsidR="00CD2362" w:rsidRPr="00CD2362" w14:paraId="566CA1A3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7EF7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Previous method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933C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8.66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5E7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7.42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9858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6.18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313F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3073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</w:tr>
      <w:tr w:rsidR="00CD2362" w:rsidRPr="00CD2362" w14:paraId="33F9869C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1DFB4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sDNB</w:t>
            </w:r>
            <w:proofErr w:type="spellEnd"/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ho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FCF0A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7.12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67386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8.43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A9AB1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7.57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D6F49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9.35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32E71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99.11</w:t>
            </w: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</w:tr>
      <w:tr w:rsidR="00CD2362" w:rsidRPr="00CD2362" w14:paraId="3B080580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D555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LIHC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DC5E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EEB8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EA4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47830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823C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top-100</w:t>
            </w:r>
          </w:p>
        </w:tc>
      </w:tr>
      <w:tr w:rsidR="00CD2362" w:rsidRPr="00CD2362" w14:paraId="1B9F7F50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C0D7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Our metho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A91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2AEF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FFFF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A60F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9825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</w:tr>
      <w:tr w:rsidR="00CD2362" w:rsidRPr="00CD2362" w14:paraId="315984F6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D88F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Previous metho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BE24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3CE6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2AE2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E629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865D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</w:tr>
      <w:tr w:rsidR="00CD2362" w:rsidRPr="00CD2362" w14:paraId="231799D8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EAFC7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sDNB</w:t>
            </w:r>
            <w:proofErr w:type="spellEnd"/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thod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A3A0A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155D2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61801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3B97B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F525D" w14:textId="77777777" w:rsidR="00CD2362" w:rsidRPr="00CD2362" w:rsidRDefault="00CD2362" w:rsidP="00CD236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D2362">
              <w:rPr>
                <w:rFonts w:ascii="Times New Roman" w:eastAsia="等线" w:hAnsi="Times New Roman" w:cs="Times New Roman"/>
                <w:sz w:val="20"/>
                <w:szCs w:val="20"/>
              </w:rPr>
              <w:t>100%</w:t>
            </w:r>
          </w:p>
        </w:tc>
      </w:tr>
    </w:tbl>
    <w:p w14:paraId="6F969526" w14:textId="77777777" w:rsidR="002875F0" w:rsidRPr="00CD2362" w:rsidRDefault="002875F0" w:rsidP="00CD2362"/>
    <w:sectPr w:rsidR="002875F0" w:rsidRPr="00CD236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716DD" w14:textId="77777777" w:rsidR="00671FA2" w:rsidRDefault="00671FA2" w:rsidP="00640F30">
      <w:r>
        <w:separator/>
      </w:r>
    </w:p>
  </w:endnote>
  <w:endnote w:type="continuationSeparator" w:id="0">
    <w:p w14:paraId="3E948550" w14:textId="77777777" w:rsidR="00671FA2" w:rsidRDefault="00671FA2" w:rsidP="00640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5E73D" w14:textId="77777777" w:rsidR="00671FA2" w:rsidRDefault="00671FA2" w:rsidP="00640F30">
      <w:r>
        <w:separator/>
      </w:r>
    </w:p>
  </w:footnote>
  <w:footnote w:type="continuationSeparator" w:id="0">
    <w:p w14:paraId="581E163A" w14:textId="77777777" w:rsidR="00671FA2" w:rsidRDefault="00671FA2" w:rsidP="00640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4200A0"/>
    <w:rsid w:val="002875F0"/>
    <w:rsid w:val="00640F30"/>
    <w:rsid w:val="00671FA2"/>
    <w:rsid w:val="007C19C1"/>
    <w:rsid w:val="00BC50DD"/>
    <w:rsid w:val="00CD2362"/>
    <w:rsid w:val="2A4009F2"/>
    <w:rsid w:val="5542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8E79E"/>
  <w15:docId w15:val="{E346365F-E4E2-4391-8DA5-78FAD0C5E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spacing w:line="360" w:lineRule="auto"/>
      <w:jc w:val="left"/>
    </w:pPr>
    <w:rPr>
      <w:rFonts w:ascii="等线" w:eastAsia="等线" w:hAnsi="等线" w:cs="Times New Roman" w:hint="eastAsia"/>
      <w:sz w:val="24"/>
      <w:szCs w:val="22"/>
    </w:rPr>
  </w:style>
  <w:style w:type="character" w:customStyle="1" w:styleId="a4">
    <w:name w:val="批注文字 字符"/>
    <w:basedOn w:val="a0"/>
    <w:link w:val="a3"/>
    <w:rPr>
      <w:sz w:val="24"/>
    </w:rPr>
  </w:style>
  <w:style w:type="paragraph" w:styleId="a5">
    <w:name w:val="header"/>
    <w:basedOn w:val="a"/>
    <w:link w:val="a6"/>
    <w:rsid w:val="00640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40F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640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40F3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宇 张</cp:lastModifiedBy>
  <cp:revision>4</cp:revision>
  <dcterms:created xsi:type="dcterms:W3CDTF">2021-08-28T13:51:00Z</dcterms:created>
  <dcterms:modified xsi:type="dcterms:W3CDTF">2022-02-27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BBD4E53FA13464B827AEF4217D6D210</vt:lpwstr>
  </property>
</Properties>
</file>